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material S2:</w:t>
      </w:r>
      <w:r>
        <w:rPr>
          <w:rFonts w:cs="Times New Roman" w:ascii="Times New Roman" w:hAnsi="Times New Roman"/>
          <w:color w:val="000000"/>
          <w:sz w:val="24"/>
        </w:rPr>
        <w:t xml:space="preserve"> Complete List of RNA-seq-Derived Differentially Expressed Genes</w:t>
      </w:r>
    </w:p>
    <w:tbl>
      <w:tblPr>
        <w:tblW w:w="2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</w:tblGrid>
      <w:tr>
        <w:trPr>
          <w:trHeight w:val="270" w:hRule="atLeast"/>
        </w:trPr>
        <w:tc>
          <w:tcPr>
            <w:tcW w:w="26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Cross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vanish/>
          <w:sz w:val="24"/>
        </w:rPr>
      </w:pPr>
      <w:r>
        <w:rPr>
          <w:rFonts w:cs="Times New Roman" w:ascii="Times New Roman" w:hAnsi="Times New Roman"/>
          <w:vanish/>
          <w:sz w:val="24"/>
        </w:rPr>
      </w:r>
    </w:p>
    <w:tbl>
      <w:tblPr>
        <w:tblW w:w="77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3250"/>
        <w:gridCol w:w="1776"/>
      </w:tblGrid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rip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0890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911515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ONMMUG00685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lod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no2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ox4i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spa4l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xadr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cd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nip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em51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D156360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2a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unk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amb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pi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cp5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362783; Tsc22d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16a3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911625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ro1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910973; RGD156625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pi1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aa5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bca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38a4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zd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lod1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xl2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681458; LOC68909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k2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4a8</w:t>
            </w:r>
          </w:p>
        </w:tc>
      </w:tr>
      <w:tr>
        <w:trPr>
          <w:trHeight w:val="270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cgb2a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</w:rPr>
        <w:t>H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vertAlign w:val="subscript"/>
        </w:rPr>
        <w:t>2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</w:rPr>
        <w:t>O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vertAlign w:val="subscript"/>
        </w:rPr>
        <w:t>2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</w:rPr>
        <w:t xml:space="preserve"> vs. normal</w:t>
      </w:r>
    </w:p>
    <w:tbl>
      <w:tblPr>
        <w:tblW w:w="9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394"/>
        <w:gridCol w:w="2949"/>
      </w:tblGrid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2a3; LOC10090959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don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rgap3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rp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amk4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ap3k8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pp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gk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lstn1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045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gfg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rebf2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2a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em10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oxc4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it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tp2b4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pin1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Vegf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pfibp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yt1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cdc18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stm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llt6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igi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gf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158; LOC100910597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91190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ep44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p6k1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ab11fip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tc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acna1s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bx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ef; LOC100910463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ONMMUG000169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sd11b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alns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6a2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pata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dm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dora2a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YT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oc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100a4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pd52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hrna3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bc1d23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lhl2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s4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acgap1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am117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rebl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16a10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OX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atz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912399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dm3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47216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lgl1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Ubia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em25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pp1r26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D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D1307100; RGD1309985; RGD1561393; ENSRNOG00000026660; ENSRNOG00000032689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pr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hmt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ocs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HOX2B; Phox2b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asz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alk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l17c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icalc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dk19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emgn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ucy1a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dzd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bpms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556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D4; ND4L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if18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c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gsf9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em16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esc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ads2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am78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ilra5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D5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54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jd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smd10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fp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679873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ifc2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D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18a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29a1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c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no6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46929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d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362142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acs2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Ube2o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ads3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ema4d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68569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o3a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kbkap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cdc7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ab11fip3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prr1a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s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100a5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and1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d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dlrap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jb5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rp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475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cdc84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h2d3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arva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xyd2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yb5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D1560795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39a10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npe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cgr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if26b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erk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D3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elf3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hcr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cat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c5d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rebf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yt9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362109</w:t>
            </w:r>
          </w:p>
        </w:tc>
      </w:tr>
      <w:tr>
        <w:trPr>
          <w:trHeight w:val="2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pargc1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3mbtl4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</w:rPr>
        <w:t>ADSCs vs. H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vertAlign w:val="subscript"/>
        </w:rPr>
        <w:t>2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</w:rPr>
        <w:t>O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vertAlign w:val="subscript"/>
        </w:rPr>
        <w:t>2</w:t>
      </w:r>
    </w:p>
    <w:tbl>
      <w:tblPr>
        <w:tblW w:w="87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7"/>
        <w:gridCol w:w="2708"/>
        <w:gridCol w:w="2670"/>
      </w:tblGrid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ed10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rhgef4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36406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ppb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61957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ivep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Vstm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dc3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apdh-ps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fat5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apd5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osl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reg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D130962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tc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stf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darb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rmd4a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4ha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D156556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cnyl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imk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rcc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popl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olr2e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2640; Rcor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17a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dhhc3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4ha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lf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yp2s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tmt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bl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dm6b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t1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acna2d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fatc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32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icall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ap4k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mox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41a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km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4695; LOC10090954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erpinb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ptxr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ir358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lod3; Mir70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aff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rhgap17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ip2b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hlhe40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nf149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aap100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osb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ygl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le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yx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trh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Qk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dh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si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T1-CE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ntpd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mox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er5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yd88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stl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am168b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vi5l; ralo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pm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lk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165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dc42se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spb8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rim25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ucb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swim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912218; Itprip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st1r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asp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pcat3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nrnpul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lkbh5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912537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ng1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hsy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fp566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rd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apcd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gln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ec16b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rl6a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pitd1; LOC100360180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em170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usp10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omt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irap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ppl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h3kbp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49831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del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-Mar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tk1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dit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cn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hbp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912070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D130910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hbs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tga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nf126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irc7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cc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de10a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v2c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tud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ited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bs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363436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500959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am122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em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ab2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dk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ag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add45b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fil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t5c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pa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49726; RGD1566118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igd1a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365259; Spty2d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rl1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om12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rto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elb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3405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afk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s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nfaip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d28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yc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kil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lcam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elz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nfaip8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ip5k1a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tgs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mndc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rem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nppl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36234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bcf3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xyd5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cnj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7a15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bxo4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rap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23a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erpine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lic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dc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tg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tat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Wdr8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am129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ldn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if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sr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1766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Yrdc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az1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4galt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Wdr9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ab3ip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d300le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0650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nf19b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065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bxo46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od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l18bp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dhr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oc2l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dm5c; LOC10255563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hlda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xdc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Uhrf1bp1l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dk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cd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Ykt6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nap23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tra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12a9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Emilin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rl5b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bxo3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ex3b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nkrd13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fp57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4096; ENSRNOG00000042583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tfa2l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gpp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mp3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ncb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usp5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phk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s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ysmd3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036317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D130609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rss2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1130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enm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688459; LOC688548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ub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eu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bcc6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oc2b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fand5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gk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rep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nfrsf2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Zfp5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bc1d1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xd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lc5a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T1-CE15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po5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parg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Hcfc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dkrb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Ncam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RGD1562690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apkapk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af1a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rkx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lin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sc22d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elf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nxa8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ldn6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acrod2; LOC102548740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afb2; LOC10091146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ldoa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epd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tc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sxl1; ENSRNOG00000023335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xndc5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ag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Qk; LOC10091021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46505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zin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idt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dha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tnnd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mp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yrk3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apk1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sf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lna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Klf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srnp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Olr1248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Vopp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ited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tap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Fnbp1l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4994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54012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Gabarap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bx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Il17ra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Ctdp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Acly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LOC10254969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Bhlhe4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Tmsbl1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Sdc4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ixdc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ip5k1b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Mmp13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Vom1r11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Ddi2</w:t>
            </w:r>
          </w:p>
        </w:tc>
      </w:tr>
      <w:tr>
        <w:trPr>
          <w:trHeight w:val="270" w:hRule="atLeast"/>
        </w:trPr>
        <w:tc>
          <w:tcPr>
            <w:tcW w:w="3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Pgam1</w:t>
            </w:r>
          </w:p>
        </w:tc>
        <w:tc>
          <w:tcPr>
            <w:tcW w:w="2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Vtcn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等线 Light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Arial Unicode MS" w:hAnsi="等线;Arial Unicode MS" w:eastAsia="等线;Arial Unicode MS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;Arial Unicode MS" w:hAnsi="等线 Light;Arial Unicode MS" w:eastAsia="等线 Light;Arial Unicode MS" w:cs="等线 Light;Arial Unicode MS"/>
      <w:color w:val="0F4761"/>
      <w:kern w:val="0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;Arial Unicode MS" w:hAnsi="等线 Light;Arial Unicode MS" w:eastAsia="等线 Light;Arial Unicode MS" w:cs="等线 Light;Arial Unicode MS"/>
      <w:color w:val="0F4761"/>
      <w:kern w:val="0"/>
      <w:sz w:val="40"/>
      <w:szCs w:val="4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;Arial Unicode MS" w:hAnsi="等线 Light;Arial Unicode MS" w:eastAsia="等线 Light;Arial Unicode MS" w:cs="等线 Light;Arial Unicode MS"/>
      <w:color w:val="0F4761"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color w:val="0F4761"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color w:val="0F4761"/>
      <w:kern w:val="0"/>
      <w:sz w:val="24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b/>
      <w:bCs/>
      <w:color w:val="0F4761"/>
      <w:kern w:val="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b/>
      <w:bCs/>
      <w:color w:val="595959"/>
      <w:kern w:val="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color w:val="595959"/>
      <w:kern w:val="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;Arial Unicode MS"/>
      <w:color w:val="595959"/>
      <w:kern w:val="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;Arial Unicode MS" w:hAnsi="等线 Light;Arial Unicode MS" w:eastAsia="等线 Light;Arial Unicode MS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;Arial Unicode MS" w:hAnsi="等线 Light;Arial Unicode MS" w:eastAsia="等线 Light;Arial Unicode MS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;Arial Unicode MS" w:hAnsi="等线 Light;Arial Unicode MS" w:eastAsia="等线 Light;Arial Unicode MS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;Arial Unicode MS" w:cs="Times New Roman"/>
      <w:color w:val="595959"/>
    </w:rPr>
  </w:style>
  <w:style w:type="character" w:styleId="Style6">
    <w:name w:val="标题 字符"/>
    <w:qFormat/>
    <w:rPr>
      <w:rFonts w:ascii="等线 Light;Arial Unicode MS" w:hAnsi="等线 Light;Arial Unicode MS" w:eastAsia="等线 Light;Arial Unicode MS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;Arial Unicode MS" w:hAnsi="等线 Light;Arial Unicode MS" w:eastAsia="等线 Light;Arial Unicode MS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Char">
    <w:name w:val="页眉 Char"/>
    <w:basedOn w:val="Style5"/>
    <w:qFormat/>
    <w:rPr>
      <w:kern w:val="2"/>
      <w:sz w:val="18"/>
      <w:szCs w:val="18"/>
    </w:rPr>
  </w:style>
  <w:style w:type="character" w:styleId="Char1">
    <w:name w:val="页脚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;Arial Unicode MS" w:hAnsi="等线 Light;Arial Unicode MS" w:eastAsia="等线 Light;Arial Unicode MS" w:cs="等线 Light;Arial Unicode MS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;Arial Unicode MS" w:hAnsi="等线 Light;Arial Unicode MS" w:eastAsia="等线 Light;Arial Unicode MS" w:cs="等线 Light;Arial Unicode MS"/>
      <w:color w:val="595959"/>
      <w:spacing w:val="15"/>
      <w:kern w:val="0"/>
      <w:sz w:val="28"/>
      <w:szCs w:val="28"/>
      <w:lang w:val="en-US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  <w:kern w:val="0"/>
      <w:sz w:val="20"/>
      <w:szCs w:val="20"/>
      <w:lang w:val="en-US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16:02:00Z</dcterms:created>
  <dc:creator>86135</dc:creator>
  <dc:description/>
  <cp:keywords/>
  <dc:language>en-US</dc:language>
  <cp:lastModifiedBy>Microsoft</cp:lastModifiedBy>
  <dcterms:modified xsi:type="dcterms:W3CDTF">2025-12-22T0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